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09705" w14:textId="77777777" w:rsidR="006032EB" w:rsidRPr="00AD2E4F" w:rsidRDefault="00E10DCA" w:rsidP="00E10DCA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D2E4F">
        <w:rPr>
          <w:rFonts w:ascii="Times New Roman" w:eastAsia="SimSun" w:hAnsi="Times New Roman" w:cs="Times New Roman"/>
          <w:b/>
          <w:sz w:val="24"/>
          <w:szCs w:val="24"/>
        </w:rPr>
        <w:t>Supplementary M</w:t>
      </w:r>
      <w:r w:rsidRPr="00AD2E4F">
        <w:rPr>
          <w:rFonts w:ascii="Times New Roman" w:eastAsia="SimSun" w:hAnsi="Times New Roman" w:cs="Times New Roman" w:hint="eastAsia"/>
          <w:b/>
          <w:sz w:val="24"/>
          <w:szCs w:val="24"/>
        </w:rPr>
        <w:t>aterial</w:t>
      </w:r>
    </w:p>
    <w:p w14:paraId="188E860B" w14:textId="77777777" w:rsidR="00E10DCA" w:rsidRPr="00AD2E4F" w:rsidRDefault="00E10DCA" w:rsidP="00EB1145">
      <w:pPr>
        <w:rPr>
          <w:rFonts w:ascii="Times New Roman" w:eastAsia="SimSun" w:hAnsi="Times New Roman" w:cs="Times New Roman"/>
          <w:bCs/>
          <w:sz w:val="20"/>
          <w:szCs w:val="20"/>
        </w:rPr>
      </w:pPr>
      <w:r w:rsidRPr="00AD2E4F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S1 </w:t>
      </w:r>
      <w:r w:rsidRPr="00AD2E4F">
        <w:rPr>
          <w:rFonts w:ascii="Times New Roman" w:eastAsia="SimSun" w:hAnsi="Times New Roman" w:cs="Times New Roman"/>
          <w:bCs/>
          <w:sz w:val="20"/>
          <w:szCs w:val="20"/>
        </w:rPr>
        <w:t>Primers used in this study</w:t>
      </w:r>
      <w:r w:rsidRPr="00AD2E4F">
        <w:rPr>
          <w:rFonts w:ascii="Times New Roman" w:eastAsia="SimSun" w:hAnsi="Times New Roman" w:cs="Times New Roman" w:hint="eastAsia"/>
          <w:bCs/>
          <w:sz w:val="20"/>
          <w:szCs w:val="20"/>
        </w:rPr>
        <w:t>.</w:t>
      </w:r>
    </w:p>
    <w:tbl>
      <w:tblPr>
        <w:tblStyle w:val="TableGrid"/>
        <w:tblW w:w="878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702"/>
        <w:gridCol w:w="4395"/>
        <w:gridCol w:w="2550"/>
        <w:gridCol w:w="141"/>
      </w:tblGrid>
      <w:tr w:rsidR="00AD2E4F" w:rsidRPr="00AD2E4F" w14:paraId="28545176" w14:textId="77777777" w:rsidTr="00924AA6">
        <w:trPr>
          <w:gridAfter w:val="1"/>
          <w:wAfter w:w="141" w:type="dxa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B904B3" w14:textId="77777777" w:rsidR="00E10DCA" w:rsidRPr="00AD2E4F" w:rsidRDefault="00E10DCA" w:rsidP="00924AA6">
            <w:pPr>
              <w:snapToGrid w:val="0"/>
              <w:spacing w:before="50" w:after="50"/>
            </w:pPr>
            <w:r w:rsidRPr="00AD2E4F">
              <w:t>Primer name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F6236B" w14:textId="77777777" w:rsidR="00E10DCA" w:rsidRPr="00AD2E4F" w:rsidRDefault="00E10DCA" w:rsidP="00924AA6">
            <w:pPr>
              <w:snapToGrid w:val="0"/>
              <w:spacing w:before="50" w:after="50"/>
            </w:pPr>
            <w:r w:rsidRPr="00AD2E4F">
              <w:rPr>
                <w:lang w:val="fr-FR"/>
              </w:rPr>
              <w:t>Primer sequences (5</w:t>
            </w:r>
            <w:r w:rsidRPr="00AD2E4F">
              <w:rPr>
                <w:i/>
                <w:lang w:val="fr-FR"/>
              </w:rPr>
              <w:t>'</w:t>
            </w:r>
            <w:r w:rsidRPr="00AD2E4F">
              <w:rPr>
                <w:lang w:val="fr-FR"/>
              </w:rPr>
              <w:t>~3</w:t>
            </w:r>
            <w:r w:rsidRPr="00AD2E4F">
              <w:rPr>
                <w:i/>
                <w:lang w:val="fr-FR"/>
              </w:rPr>
              <w:t>'</w:t>
            </w:r>
            <w:r w:rsidRPr="00AD2E4F">
              <w:rPr>
                <w:lang w:val="fr-FR"/>
              </w:rPr>
              <w:t>)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B971ED" w14:textId="77777777" w:rsidR="00E10DCA" w:rsidRPr="00AD2E4F" w:rsidRDefault="00223F51" w:rsidP="00924AA6">
            <w:pPr>
              <w:snapToGrid w:val="0"/>
              <w:spacing w:before="50" w:after="50"/>
              <w:ind w:rightChars="15" w:right="31" w:firstLineChars="17" w:firstLine="34"/>
              <w:rPr>
                <w:lang w:val="fr-FR"/>
              </w:rPr>
            </w:pPr>
            <w:r w:rsidRPr="00AD2E4F">
              <w:rPr>
                <w:rFonts w:hint="eastAsia"/>
                <w:lang w:val="fr-FR"/>
              </w:rPr>
              <w:t>Application</w:t>
            </w:r>
          </w:p>
        </w:tc>
      </w:tr>
      <w:tr w:rsidR="00AD2E4F" w:rsidRPr="00AD2E4F" w14:paraId="295A5901" w14:textId="77777777" w:rsidTr="00924AA6">
        <w:trPr>
          <w:gridAfter w:val="1"/>
          <w:wAfter w:w="141" w:type="dxa"/>
          <w:trHeight w:val="654"/>
        </w:trPr>
        <w:tc>
          <w:tcPr>
            <w:tcW w:w="17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C5F6D5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ACTIN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9B107C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GGCATCTCTCAGCACATTCC</w:t>
            </w:r>
          </w:p>
          <w:p w14:paraId="15D44D5A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GCACAATGGATGGGTCAGA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A8232E" w14:textId="23042482" w:rsidR="001C1318" w:rsidRPr="00AD2E4F" w:rsidRDefault="007473F2" w:rsidP="00924AA6">
            <w:pPr>
              <w:ind w:leftChars="-6" w:left="1" w:rightChars="15" w:right="31" w:hangingChars="7" w:hanging="14"/>
            </w:pPr>
            <w:r w:rsidRPr="00AD2E4F">
              <w:t>RT-qPCR</w:t>
            </w:r>
          </w:p>
        </w:tc>
      </w:tr>
      <w:tr w:rsidR="00AD2E4F" w:rsidRPr="00AD2E4F" w14:paraId="0715A10F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A15452C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OsDHAR1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6D0B593C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TGGGCGTGGAGGTGTGCGTCAAGG</w:t>
            </w:r>
          </w:p>
          <w:p w14:paraId="676B5219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CTTGCTCTTCAAGAACGTTGTGAAGC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1B397A4D" w14:textId="3C93B5C7" w:rsidR="001C1318" w:rsidRPr="00AD2E4F" w:rsidRDefault="007473F2" w:rsidP="00924AA6">
            <w:pPr>
              <w:ind w:leftChars="-138" w:left="-290" w:rightChars="15" w:right="31" w:firstLineChars="138" w:firstLine="276"/>
            </w:pPr>
            <w:r w:rsidRPr="00AD2E4F">
              <w:t>RT-qPCR</w:t>
            </w:r>
          </w:p>
        </w:tc>
      </w:tr>
      <w:tr w:rsidR="00AD2E4F" w:rsidRPr="00AD2E4F" w14:paraId="6AB3A1A1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63D0820E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OsSODA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511A4979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CAAATACCACCGCACACCG</w:t>
            </w:r>
          </w:p>
          <w:p w14:paraId="7881807E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GCACAACAACAGCCTTCACC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1B2B644D" w14:textId="73254C04" w:rsidR="001C1318" w:rsidRPr="00AD2E4F" w:rsidRDefault="007473F2" w:rsidP="00924AA6">
            <w:pPr>
              <w:ind w:leftChars="-138" w:left="-290" w:rightChars="15" w:right="31" w:firstLineChars="138" w:firstLine="276"/>
            </w:pPr>
            <w:r w:rsidRPr="00AD2E4F">
              <w:t>RT-qPCR</w:t>
            </w:r>
          </w:p>
        </w:tc>
      </w:tr>
      <w:tr w:rsidR="00AD2E4F" w:rsidRPr="00AD2E4F" w14:paraId="29DC8443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84C9E85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OsCATA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7E69FF8C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GGAGGCAGAAGGCGACGATACA</w:t>
            </w:r>
          </w:p>
          <w:p w14:paraId="437D96A5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CTTCACATGCTTGGCTTCACGTT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44090A4A" w14:textId="196D9CFD" w:rsidR="001C1318" w:rsidRPr="00AD2E4F" w:rsidRDefault="007473F2" w:rsidP="00924AA6">
            <w:pPr>
              <w:ind w:leftChars="-138" w:left="-290" w:rightChars="15" w:right="31" w:firstLineChars="138" w:firstLine="276"/>
            </w:pPr>
            <w:r w:rsidRPr="00AD2E4F">
              <w:t>RT-qPCR</w:t>
            </w:r>
          </w:p>
        </w:tc>
      </w:tr>
      <w:tr w:rsidR="00AD2E4F" w:rsidRPr="00AD2E4F" w14:paraId="37F81534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BCACDD8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OsCATB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7E47803A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GGCTGTCGGGAAAAGTGTGTCATTG</w:t>
            </w:r>
          </w:p>
          <w:p w14:paraId="180F2A15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TTCAGGTTGAGACGTGAAGCCAGC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18CE2898" w14:textId="4B40FC03" w:rsidR="001C1318" w:rsidRPr="00AD2E4F" w:rsidRDefault="007473F2" w:rsidP="00924AA6">
            <w:pPr>
              <w:ind w:leftChars="-138" w:left="-290" w:rightChars="15" w:right="31" w:firstLineChars="138" w:firstLine="276"/>
            </w:pPr>
            <w:r w:rsidRPr="00AD2E4F">
              <w:t>RT-qPCR</w:t>
            </w:r>
          </w:p>
        </w:tc>
      </w:tr>
      <w:tr w:rsidR="00AD2E4F" w:rsidRPr="00AD2E4F" w14:paraId="3197B9D6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43523864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OsCATC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444A3FA0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CAAGAGATGGATCGACGCACTCTC</w:t>
            </w:r>
          </w:p>
          <w:p w14:paraId="6F77BB28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GAAGCAGATTGCAACGCTGATCG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5F53EC29" w14:textId="7A0ECEC5" w:rsidR="001C1318" w:rsidRPr="00AD2E4F" w:rsidRDefault="007473F2" w:rsidP="00924AA6">
            <w:pPr>
              <w:ind w:leftChars="-138" w:left="-290" w:rightChars="15" w:right="31" w:firstLineChars="138" w:firstLine="276"/>
            </w:pPr>
            <w:r w:rsidRPr="00AD2E4F">
              <w:t>RT-qPCR</w:t>
            </w:r>
          </w:p>
        </w:tc>
      </w:tr>
      <w:tr w:rsidR="00AD2E4F" w:rsidRPr="00AD2E4F" w14:paraId="76F2C22C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24C11186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OsPDIL1-5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1DC9FFCC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CCAAGACAAAAGCAACCCG</w:t>
            </w:r>
          </w:p>
          <w:p w14:paraId="6966FED6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TGCCCGAAAGCTGTGAGAA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2F4B4DC1" w14:textId="3FBCDE8E" w:rsidR="001C1318" w:rsidRPr="00AD2E4F" w:rsidRDefault="007473F2" w:rsidP="00924AA6">
            <w:pPr>
              <w:ind w:leftChars="-138" w:left="-290" w:rightChars="15" w:right="31" w:firstLineChars="138" w:firstLine="276"/>
            </w:pPr>
            <w:r w:rsidRPr="00AD2E4F">
              <w:t>RT-qPCR</w:t>
            </w:r>
          </w:p>
        </w:tc>
      </w:tr>
      <w:tr w:rsidR="00AD2E4F" w:rsidRPr="00AD2E4F" w14:paraId="2AA37A14" w14:textId="77777777" w:rsidTr="00924AA6">
        <w:trPr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A1002C0" w14:textId="77777777" w:rsidR="001C1318" w:rsidRPr="00AD2E4F" w:rsidRDefault="001C1318" w:rsidP="00924AA6">
            <w:r w:rsidRPr="00AD2E4F">
              <w:t>RM587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334667D4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TCCCATCTGCACTACCATAATCC</w:t>
            </w:r>
          </w:p>
          <w:p w14:paraId="2F09EEF5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GAGCAGAGATGTGCTTTGCTACC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20F6A9" w14:textId="77777777" w:rsidR="001C1318" w:rsidRPr="00AD2E4F" w:rsidRDefault="001C1318" w:rsidP="00924AA6">
            <w:pPr>
              <w:ind w:leftChars="-6" w:left="1" w:rightChars="15" w:right="31" w:hangingChars="7" w:hanging="14"/>
            </w:pPr>
            <w:r w:rsidRPr="00AD2E4F">
              <w:t>SSR marker for locate (physical site 2291878)</w:t>
            </w:r>
          </w:p>
        </w:tc>
      </w:tr>
      <w:tr w:rsidR="00AD2E4F" w:rsidRPr="00AD2E4F" w14:paraId="0C54F1DA" w14:textId="77777777" w:rsidTr="00924AA6">
        <w:trPr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C8F0C15" w14:textId="77777777" w:rsidR="001C1318" w:rsidRPr="00AD2E4F" w:rsidRDefault="001C1318" w:rsidP="00924AA6">
            <w:r w:rsidRPr="00AD2E4F">
              <w:t>RM19410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76CF7205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GCTGATTGCTCACTACTTCATCC</w:t>
            </w:r>
          </w:p>
          <w:p w14:paraId="0F561558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GCGGGATACCATGGTCTAAAGG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7D7741" w14:textId="77777777" w:rsidR="001C1318" w:rsidRPr="00AD2E4F" w:rsidRDefault="001C1318" w:rsidP="00924AA6">
            <w:pPr>
              <w:ind w:leftChars="-6" w:left="1" w:rightChars="15" w:right="31" w:hangingChars="7" w:hanging="14"/>
            </w:pPr>
            <w:r w:rsidRPr="00AD2E4F">
              <w:t>SSR marker for locate (physical site 2913891)</w:t>
            </w:r>
          </w:p>
        </w:tc>
      </w:tr>
      <w:tr w:rsidR="00AD2E4F" w:rsidRPr="00AD2E4F" w14:paraId="1DE92AF0" w14:textId="77777777" w:rsidTr="00924AA6">
        <w:trPr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1CEE7C7" w14:textId="77777777" w:rsidR="001C1318" w:rsidRPr="00AD2E4F" w:rsidRDefault="001C1318" w:rsidP="00924AA6">
            <w:r w:rsidRPr="00AD2E4F">
              <w:t>RM1163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699E7DE1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GGACGCGGATAGGAGGAGACG</w:t>
            </w:r>
          </w:p>
          <w:p w14:paraId="0050109C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CCTCCGCAAGGTCGGTTTCC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99EB6B" w14:textId="77777777" w:rsidR="001C1318" w:rsidRPr="00AD2E4F" w:rsidRDefault="001C1318" w:rsidP="00924AA6">
            <w:pPr>
              <w:ind w:leftChars="-6" w:left="1" w:rightChars="15" w:right="31" w:hangingChars="7" w:hanging="14"/>
            </w:pPr>
            <w:r w:rsidRPr="00AD2E4F">
              <w:t>SSR marker for locate (physical site 4201371)</w:t>
            </w:r>
          </w:p>
        </w:tc>
      </w:tr>
      <w:tr w:rsidR="00AD2E4F" w:rsidRPr="00AD2E4F" w14:paraId="18A063FF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1520EA79" w14:textId="77777777" w:rsidR="001C1318" w:rsidRPr="00AD2E4F" w:rsidRDefault="001C1318" w:rsidP="00924AA6">
            <w:r w:rsidRPr="00AD2E4F">
              <w:t>Indel2773141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2ACFF33C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CACTGTACACAACTTGCATCC</w:t>
            </w:r>
          </w:p>
          <w:p w14:paraId="06B2FF05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GAATGGTGTGGTGAAGGCT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1BEE1B77" w14:textId="77777777" w:rsidR="001C1318" w:rsidRPr="00AD2E4F" w:rsidRDefault="001C1318" w:rsidP="00924AA6">
            <w:pPr>
              <w:ind w:leftChars="-6" w:left="1" w:rightChars="15" w:right="31" w:hangingChars="7" w:hanging="14"/>
            </w:pPr>
            <w:r w:rsidRPr="00AD2E4F">
              <w:t>Indel marker for locate (physical site 2773141)</w:t>
            </w:r>
          </w:p>
        </w:tc>
      </w:tr>
      <w:tr w:rsidR="00AD2E4F" w:rsidRPr="00AD2E4F" w14:paraId="5DBEF04D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C28F737" w14:textId="77777777" w:rsidR="001C1318" w:rsidRPr="00AD2E4F" w:rsidRDefault="001C1318" w:rsidP="00924AA6">
            <w:r w:rsidRPr="00AD2E4F">
              <w:t>Indel3341597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2AA0E10F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ATCCTTGGAAAGGAGTGGCG</w:t>
            </w:r>
          </w:p>
          <w:p w14:paraId="78E6BB63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ACGTGTTTCAGAGAAGCATGG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46AFB4FC" w14:textId="77777777" w:rsidR="001C1318" w:rsidRPr="00AD2E4F" w:rsidRDefault="001C1318" w:rsidP="00924AA6">
            <w:pPr>
              <w:ind w:leftChars="-6" w:left="1" w:rightChars="15" w:right="31" w:hangingChars="7" w:hanging="14"/>
            </w:pPr>
            <w:r w:rsidRPr="00AD2E4F">
              <w:t>Indel marker for locate (physical site 3341597)</w:t>
            </w:r>
          </w:p>
        </w:tc>
      </w:tr>
      <w:tr w:rsidR="00AD2E4F" w:rsidRPr="00AD2E4F" w14:paraId="07232735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115A221" w14:textId="77777777" w:rsidR="001C1318" w:rsidRPr="00AD2E4F" w:rsidRDefault="001C1318" w:rsidP="00924AA6">
            <w:r w:rsidRPr="00AD2E4F">
              <w:t>Indel3698518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35F96B89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ACAATCCGATTAGCAAGGACT</w:t>
            </w:r>
          </w:p>
          <w:p w14:paraId="3C9F2C4E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GGCTTTCCTATTGACCCAGA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417380DB" w14:textId="77777777" w:rsidR="001C1318" w:rsidRPr="00AD2E4F" w:rsidRDefault="001C1318" w:rsidP="00924AA6">
            <w:pPr>
              <w:ind w:leftChars="-6" w:left="1" w:rightChars="15" w:right="31" w:hangingChars="7" w:hanging="14"/>
              <w:rPr>
                <w:rFonts w:eastAsia="DengXian"/>
              </w:rPr>
            </w:pPr>
            <w:r w:rsidRPr="00AD2E4F">
              <w:rPr>
                <w:rFonts w:eastAsia="DengXian"/>
              </w:rPr>
              <w:t>Indel marker for locate (physical site 3698518)</w:t>
            </w:r>
          </w:p>
        </w:tc>
      </w:tr>
      <w:tr w:rsidR="00AD2E4F" w:rsidRPr="00AD2E4F" w14:paraId="5BBF67AC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6AA3C0F7" w14:textId="77777777" w:rsidR="001C1318" w:rsidRPr="00AD2E4F" w:rsidRDefault="001C1318" w:rsidP="00924AA6">
            <w:r w:rsidRPr="00AD2E4F">
              <w:t>Indel5206262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272EC416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TTGCACTTAGGCCACTTTGCT</w:t>
            </w:r>
          </w:p>
          <w:p w14:paraId="4825393D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CGCACAATCCGAGATCCAC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5711AA4E" w14:textId="77777777" w:rsidR="001C1318" w:rsidRPr="00AD2E4F" w:rsidRDefault="001C1318" w:rsidP="00924AA6">
            <w:pPr>
              <w:ind w:leftChars="-6" w:left="1" w:rightChars="15" w:right="31" w:hangingChars="7" w:hanging="14"/>
              <w:rPr>
                <w:rFonts w:eastAsia="DengXian"/>
              </w:rPr>
            </w:pPr>
            <w:r w:rsidRPr="00AD2E4F">
              <w:rPr>
                <w:rFonts w:eastAsia="DengXian"/>
              </w:rPr>
              <w:t>Indel marker for locate (physical site 5206262)</w:t>
            </w:r>
          </w:p>
        </w:tc>
      </w:tr>
      <w:tr w:rsidR="00AD2E4F" w:rsidRPr="00AD2E4F" w14:paraId="47967154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8F91C8E" w14:textId="77777777" w:rsidR="001C1318" w:rsidRPr="00AD2E4F" w:rsidRDefault="001C1318" w:rsidP="00924AA6">
            <w:r w:rsidRPr="00AD2E4F">
              <w:t>Target1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67C96314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AGCGGGGACGACTCGGAGGTGC</w:t>
            </w:r>
          </w:p>
          <w:p w14:paraId="33EADAE5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ACGCACCTCCGAGTCGTCCCCG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53DC5ADB" w14:textId="26C2F749" w:rsidR="001C1318" w:rsidRPr="00AD2E4F" w:rsidRDefault="00D94E1D" w:rsidP="00924AA6">
            <w:pPr>
              <w:ind w:rightChars="15" w:right="31"/>
              <w:rPr>
                <w:rFonts w:eastAsia="DengXian"/>
              </w:rPr>
            </w:pPr>
            <w:r w:rsidRPr="00AD2E4F">
              <w:rPr>
                <w:rFonts w:eastAsia="DengXian"/>
              </w:rPr>
              <w:t>P</w:t>
            </w:r>
            <w:r w:rsidRPr="00AD2E4F">
              <w:rPr>
                <w:rFonts w:eastAsia="DengXian" w:hint="eastAsia"/>
              </w:rPr>
              <w:t xml:space="preserve">rimer for </w:t>
            </w:r>
            <w:r w:rsidR="001C1318" w:rsidRPr="00AD2E4F">
              <w:rPr>
                <w:rFonts w:eastAsia="DengXian"/>
              </w:rPr>
              <w:t>target site 1</w:t>
            </w:r>
            <w:r w:rsidRPr="00AD2E4F">
              <w:rPr>
                <w:rFonts w:eastAsia="DengXian" w:hint="eastAsia"/>
              </w:rPr>
              <w:t xml:space="preserve"> vector construction</w:t>
            </w:r>
          </w:p>
        </w:tc>
      </w:tr>
      <w:tr w:rsidR="00AD2E4F" w:rsidRPr="00AD2E4F" w14:paraId="1A034371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71868153" w14:textId="77777777" w:rsidR="001C1318" w:rsidRPr="00AD2E4F" w:rsidRDefault="001C1318" w:rsidP="00924AA6">
            <w:r w:rsidRPr="00AD2E4F">
              <w:t>Target2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501C36E0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AGGCAGCGCGCAGCTCATGCCG</w:t>
            </w:r>
          </w:p>
          <w:p w14:paraId="6572149A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ACCGGCATGAGCTGCGCGCTGC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648D40FE" w14:textId="780564D0" w:rsidR="001C1318" w:rsidRPr="00AD2E4F" w:rsidRDefault="00D94E1D" w:rsidP="00924AA6">
            <w:pPr>
              <w:ind w:rightChars="15" w:right="31"/>
              <w:rPr>
                <w:rFonts w:eastAsia="DengXian"/>
              </w:rPr>
            </w:pPr>
            <w:r w:rsidRPr="00AD2E4F">
              <w:rPr>
                <w:rFonts w:eastAsia="DengXian"/>
              </w:rPr>
              <w:t>P</w:t>
            </w:r>
            <w:r w:rsidRPr="00AD2E4F">
              <w:rPr>
                <w:rFonts w:eastAsia="DengXian" w:hint="eastAsia"/>
              </w:rPr>
              <w:t xml:space="preserve">rimer for </w:t>
            </w:r>
            <w:r w:rsidRPr="00AD2E4F">
              <w:rPr>
                <w:rFonts w:eastAsia="DengXian"/>
              </w:rPr>
              <w:t xml:space="preserve">target site </w:t>
            </w:r>
            <w:r w:rsidRPr="00AD2E4F">
              <w:rPr>
                <w:rFonts w:eastAsia="DengXian" w:hint="eastAsia"/>
              </w:rPr>
              <w:t>2 vector construction</w:t>
            </w:r>
          </w:p>
        </w:tc>
      </w:tr>
      <w:tr w:rsidR="00AD2E4F" w:rsidRPr="00AD2E4F" w14:paraId="58F1943A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A3F0080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Hyg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2E02D5B0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GAGCATATACGCCCGGAGTC</w:t>
            </w:r>
          </w:p>
          <w:p w14:paraId="3DCC9AB4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AAGACCTGCCTGAAACCGA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6D57B617" w14:textId="77777777" w:rsidR="001C1318" w:rsidRPr="00AD2E4F" w:rsidRDefault="001C1318" w:rsidP="00924AA6">
            <w:pPr>
              <w:ind w:rightChars="15" w:right="31"/>
              <w:rPr>
                <w:rFonts w:eastAsia="DengXian"/>
              </w:rPr>
            </w:pPr>
            <w:r w:rsidRPr="00AD2E4F">
              <w:rPr>
                <w:rFonts w:eastAsia="DengXian"/>
              </w:rPr>
              <w:t>Hygromycin screening transgenic plants</w:t>
            </w:r>
          </w:p>
        </w:tc>
      </w:tr>
      <w:tr w:rsidR="00AD2E4F" w:rsidRPr="00AD2E4F" w14:paraId="06EC9BD0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06949" w14:textId="77777777" w:rsidR="001C1318" w:rsidRPr="00AD2E4F" w:rsidRDefault="001C1318" w:rsidP="00924AA6">
            <w:r w:rsidRPr="00AD2E4F">
              <w:rPr>
                <w:i/>
              </w:rPr>
              <w:t>KO</w:t>
            </w:r>
            <w:r w:rsidRPr="00AD2E4F">
              <w:t>-seq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3E4CB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TGAGGGCGCGGAGGGTTGT</w:t>
            </w:r>
          </w:p>
          <w:p w14:paraId="474D2054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GAGCAATTCCTGGGCCTTGT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E1586" w14:textId="77777777" w:rsidR="001C1318" w:rsidRPr="00AD2E4F" w:rsidRDefault="001C1318" w:rsidP="00924AA6">
            <w:pPr>
              <w:ind w:leftChars="-6" w:left="1" w:rightChars="15" w:right="31" w:hangingChars="7" w:hanging="14"/>
              <w:rPr>
                <w:rFonts w:eastAsia="DengXian"/>
              </w:rPr>
            </w:pPr>
            <w:r w:rsidRPr="00AD2E4F">
              <w:rPr>
                <w:rFonts w:eastAsia="DengXian"/>
              </w:rPr>
              <w:t>The knockout experiment detects the mutation type</w:t>
            </w:r>
          </w:p>
        </w:tc>
      </w:tr>
      <w:tr w:rsidR="00AD2E4F" w:rsidRPr="00AD2E4F" w14:paraId="394C3329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21DDB" w14:textId="77777777" w:rsidR="001C1318" w:rsidRPr="00AD2E4F" w:rsidRDefault="001C1318" w:rsidP="00924AA6">
            <w:r w:rsidRPr="00AD2E4F">
              <w:rPr>
                <w:i/>
              </w:rPr>
              <w:t>OsPDIL1-5</w:t>
            </w:r>
            <w:r w:rsidRPr="00AD2E4F">
              <w:t>-COM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0233D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AGATCCAGTGGGATCATGAGGGCGCGGAG</w:t>
            </w:r>
          </w:p>
          <w:p w14:paraId="5AB4BC57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CTAGTGCGGCAAGCTTGGATGAGCTATAG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A45FF" w14:textId="77777777" w:rsidR="001C1318" w:rsidRPr="00AD2E4F" w:rsidRDefault="001C1318" w:rsidP="00924AA6">
            <w:pPr>
              <w:ind w:rightChars="15" w:right="31"/>
              <w:rPr>
                <w:rFonts w:eastAsia="DengXian"/>
              </w:rPr>
            </w:pPr>
            <w:r w:rsidRPr="00AD2E4F">
              <w:rPr>
                <w:rFonts w:eastAsia="DengXian"/>
              </w:rPr>
              <w:t xml:space="preserve">Clone </w:t>
            </w:r>
            <w:r w:rsidRPr="00AD2E4F">
              <w:rPr>
                <w:rFonts w:eastAsia="DengXian"/>
                <w:i/>
              </w:rPr>
              <w:t>OsPDIL1-5</w:t>
            </w:r>
            <w:r w:rsidRPr="00AD2E4F">
              <w:rPr>
                <w:rFonts w:eastAsia="DengXian"/>
              </w:rPr>
              <w:t xml:space="preserve"> for </w:t>
            </w:r>
            <w:r w:rsidR="00A14881" w:rsidRPr="00AD2E4F">
              <w:rPr>
                <w:rFonts w:eastAsia="DengXian"/>
              </w:rPr>
              <w:t>c</w:t>
            </w:r>
            <w:r w:rsidRPr="00AD2E4F">
              <w:rPr>
                <w:rFonts w:eastAsia="DengXian"/>
              </w:rPr>
              <w:t>omplementary experiment</w:t>
            </w:r>
          </w:p>
        </w:tc>
      </w:tr>
      <w:tr w:rsidR="00AD2E4F" w:rsidRPr="00AD2E4F" w14:paraId="4A9E38DF" w14:textId="77777777" w:rsidTr="00924AA6">
        <w:trPr>
          <w:gridAfter w:val="1"/>
          <w:wAfter w:w="141" w:type="dxa"/>
          <w:trHeight w:val="624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537879" w14:textId="77777777" w:rsidR="001C1318" w:rsidRPr="00AD2E4F" w:rsidRDefault="001C1318" w:rsidP="00924AA6">
            <w:pPr>
              <w:rPr>
                <w:i/>
              </w:rPr>
            </w:pPr>
            <w:r w:rsidRPr="00AD2E4F">
              <w:rPr>
                <w:i/>
              </w:rPr>
              <w:t>OsPDIL1-5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4185DD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ATGAGGGCGCGGAGGGTTGTCG</w:t>
            </w:r>
          </w:p>
          <w:p w14:paraId="48B922D6" w14:textId="77777777" w:rsidR="001C1318" w:rsidRPr="00AD2E4F" w:rsidRDefault="001C1318" w:rsidP="00924AA6">
            <w:pPr>
              <w:ind w:leftChars="-138" w:left="-290" w:firstLineChars="138" w:firstLine="276"/>
            </w:pPr>
            <w:r w:rsidRPr="00AD2E4F">
              <w:t>CATTGTCAAGGATGAGCTATAG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7A4463" w14:textId="77777777" w:rsidR="001C1318" w:rsidRPr="00AD2E4F" w:rsidRDefault="001C1318" w:rsidP="00924AA6">
            <w:pPr>
              <w:ind w:leftChars="-138" w:left="-290" w:rightChars="15" w:right="31" w:firstLineChars="138" w:firstLine="276"/>
              <w:rPr>
                <w:rFonts w:eastAsia="DengXian"/>
              </w:rPr>
            </w:pPr>
            <w:r w:rsidRPr="00AD2E4F">
              <w:rPr>
                <w:rFonts w:eastAsia="DengXian"/>
              </w:rPr>
              <w:t xml:space="preserve">Clone </w:t>
            </w:r>
            <w:r w:rsidRPr="00AD2E4F">
              <w:rPr>
                <w:rFonts w:eastAsia="DengXian"/>
                <w:i/>
              </w:rPr>
              <w:t>OsPDIL1-5</w:t>
            </w:r>
            <w:r w:rsidRPr="00AD2E4F">
              <w:rPr>
                <w:rFonts w:eastAsia="DengXian"/>
              </w:rPr>
              <w:t xml:space="preserve"> CDS</w:t>
            </w:r>
          </w:p>
        </w:tc>
      </w:tr>
    </w:tbl>
    <w:p w14:paraId="32F8919D" w14:textId="78DB8A03" w:rsidR="00E10DCA" w:rsidRPr="00AD2E4F" w:rsidRDefault="00D11E0A" w:rsidP="00EB1145">
      <w:pPr>
        <w:rPr>
          <w:rFonts w:ascii="Times New Roman" w:eastAsia="SimSun" w:hAnsi="Times New Roman" w:cs="Times New Roman"/>
          <w:b/>
          <w:bCs/>
          <w:sz w:val="22"/>
        </w:rPr>
      </w:pPr>
      <w:r w:rsidRPr="00AD2E4F">
        <w:rPr>
          <w:rFonts w:ascii="Times New Roman" w:eastAsia="SimSu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04940762" wp14:editId="280B3F52">
            <wp:extent cx="5278837" cy="2522472"/>
            <wp:effectExtent l="0" t="0" r="0" b="0"/>
            <wp:docPr id="18334189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335" cy="2576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F707BC" w14:textId="3C62F416" w:rsidR="00924AA6" w:rsidRPr="00AD2E4F" w:rsidRDefault="00E16B94" w:rsidP="00910335">
      <w:pPr>
        <w:spacing w:beforeLines="50" w:before="156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0" w:name="OLE_LINK30"/>
      <w:bookmarkStart w:id="1" w:name="OLE_LINK31"/>
      <w:bookmarkStart w:id="2" w:name="OLE_LINK23"/>
      <w:bookmarkStart w:id="3" w:name="OLE_LINK26"/>
      <w:r w:rsidRPr="00AD2E4F">
        <w:rPr>
          <w:rFonts w:ascii="Times New Roman" w:eastAsia="SimHei" w:hAnsi="Times New Roman" w:cs="Times New Roman"/>
          <w:b/>
          <w:szCs w:val="21"/>
        </w:rPr>
        <w:t>Fig. S1</w:t>
      </w:r>
      <w:bookmarkEnd w:id="0"/>
      <w:bookmarkEnd w:id="1"/>
      <w:r w:rsidRPr="00AD2E4F">
        <w:rPr>
          <w:rFonts w:ascii="Times New Roman" w:eastAsia="SimHei" w:hAnsi="Times New Roman" w:cs="Times New Roman"/>
          <w:b/>
          <w:szCs w:val="21"/>
        </w:rPr>
        <w:t>.</w:t>
      </w:r>
      <w:r w:rsidRPr="00AD2E4F">
        <w:rPr>
          <w:szCs w:val="21"/>
        </w:rPr>
        <w:t xml:space="preserve"> </w:t>
      </w:r>
      <w:r w:rsidRPr="00AD2E4F">
        <w:rPr>
          <w:rFonts w:ascii="Times New Roman" w:eastAsia="SimHei" w:hAnsi="Times New Roman" w:cs="Times New Roman"/>
          <w:bCs/>
          <w:szCs w:val="21"/>
        </w:rPr>
        <w:t xml:space="preserve">Construction of vectors for </w:t>
      </w:r>
      <w:r w:rsidRPr="00AD2E4F">
        <w:rPr>
          <w:rFonts w:ascii="Times New Roman" w:eastAsia="SimHei" w:hAnsi="Times New Roman" w:cs="Times New Roman"/>
          <w:bCs/>
          <w:i/>
          <w:iCs/>
          <w:szCs w:val="21"/>
        </w:rPr>
        <w:t>OsPDIL1-5</w:t>
      </w:r>
      <w:r w:rsidRPr="00AD2E4F">
        <w:rPr>
          <w:rFonts w:ascii="Times New Roman" w:eastAsia="SimHei" w:hAnsi="Times New Roman" w:cs="Times New Roman"/>
          <w:bCs/>
          <w:szCs w:val="21"/>
        </w:rPr>
        <w:t xml:space="preserve"> and knockouts obtained. (A)</w:t>
      </w:r>
      <w:r w:rsidRPr="00AD2E4F">
        <w:rPr>
          <w:rFonts w:ascii="Times New Roman" w:eastAsia="SimHei" w:hAnsi="Times New Roman" w:cs="Times New Roman"/>
          <w:bCs/>
          <w:i/>
          <w:iCs/>
          <w:szCs w:val="21"/>
        </w:rPr>
        <w:t xml:space="preserve"> OsPDIL1-5</w:t>
      </w:r>
      <w:r w:rsidRPr="00AD2E4F">
        <w:rPr>
          <w:rFonts w:ascii="Times New Roman" w:eastAsia="SimHei" w:hAnsi="Times New Roman" w:cs="Times New Roman"/>
          <w:bCs/>
          <w:szCs w:val="21"/>
        </w:rPr>
        <w:t xml:space="preserve"> gene framework, CRISPR/Cas9 target sites, and knockouts. Filled box, coding region; blank box, UTR; horizontal line, intron; underline, target site; red letters, PAM sites or inserted bases; KO1 and KO2, knockouts. (B) Diagram of CRISPR/Cas9 vector. (C) Diagram of overexpression vector pRHVcGFP-</w:t>
      </w:r>
      <w:r w:rsidRPr="00AD2E4F">
        <w:rPr>
          <w:rFonts w:ascii="Times New Roman" w:eastAsia="SimHei" w:hAnsi="Times New Roman" w:cs="Times New Roman"/>
          <w:bCs/>
          <w:i/>
          <w:iCs/>
          <w:szCs w:val="21"/>
        </w:rPr>
        <w:t>OsPDIL1-5</w:t>
      </w:r>
      <w:r w:rsidRPr="00AD2E4F">
        <w:rPr>
          <w:rFonts w:ascii="Times New Roman" w:eastAsia="SimHei" w:hAnsi="Times New Roman" w:cs="Times New Roman"/>
          <w:bCs/>
          <w:szCs w:val="21"/>
        </w:rPr>
        <w:t>.</w:t>
      </w:r>
      <w:bookmarkEnd w:id="2"/>
      <w:bookmarkEnd w:id="3"/>
    </w:p>
    <w:p w14:paraId="07E80C46" w14:textId="77777777" w:rsidR="00266173" w:rsidRPr="00AD2E4F" w:rsidRDefault="00266173" w:rsidP="00910335">
      <w:pPr>
        <w:spacing w:beforeLines="50" w:before="156"/>
        <w:rPr>
          <w:rFonts w:ascii="Times New Roman" w:eastAsia="SimSun" w:hAnsi="Times New Roman" w:cs="Times New Roman"/>
          <w:bCs/>
          <w:sz w:val="20"/>
          <w:szCs w:val="20"/>
        </w:rPr>
      </w:pPr>
    </w:p>
    <w:sectPr w:rsidR="00266173" w:rsidRPr="00AD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A2F06" w14:textId="77777777" w:rsidR="00602946" w:rsidRDefault="00602946" w:rsidP="00EB1145">
      <w:r>
        <w:separator/>
      </w:r>
    </w:p>
  </w:endnote>
  <w:endnote w:type="continuationSeparator" w:id="0">
    <w:p w14:paraId="1478BF37" w14:textId="77777777" w:rsidR="00602946" w:rsidRDefault="00602946" w:rsidP="00EB1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D68F7B" w14:textId="77777777" w:rsidR="00602946" w:rsidRDefault="00602946" w:rsidP="00EB1145">
      <w:r>
        <w:separator/>
      </w:r>
    </w:p>
  </w:footnote>
  <w:footnote w:type="continuationSeparator" w:id="0">
    <w:p w14:paraId="1B8E9689" w14:textId="77777777" w:rsidR="00602946" w:rsidRDefault="00602946" w:rsidP="00EB1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1D89"/>
    <w:rsid w:val="00020499"/>
    <w:rsid w:val="000759AC"/>
    <w:rsid w:val="000C1D87"/>
    <w:rsid w:val="000D4CB5"/>
    <w:rsid w:val="001141CC"/>
    <w:rsid w:val="00145800"/>
    <w:rsid w:val="001673F4"/>
    <w:rsid w:val="00175DBA"/>
    <w:rsid w:val="001A204C"/>
    <w:rsid w:val="001C1318"/>
    <w:rsid w:val="00223F51"/>
    <w:rsid w:val="0026564A"/>
    <w:rsid w:val="00266173"/>
    <w:rsid w:val="002C487F"/>
    <w:rsid w:val="00320ABB"/>
    <w:rsid w:val="00331FB7"/>
    <w:rsid w:val="00333E17"/>
    <w:rsid w:val="003C7CE6"/>
    <w:rsid w:val="00433939"/>
    <w:rsid w:val="00462E8B"/>
    <w:rsid w:val="0047735A"/>
    <w:rsid w:val="004B08F4"/>
    <w:rsid w:val="004D25FB"/>
    <w:rsid w:val="0050682B"/>
    <w:rsid w:val="00516F89"/>
    <w:rsid w:val="005277A7"/>
    <w:rsid w:val="005871F2"/>
    <w:rsid w:val="005C65B7"/>
    <w:rsid w:val="005E0140"/>
    <w:rsid w:val="00602946"/>
    <w:rsid w:val="006032EB"/>
    <w:rsid w:val="00616D3E"/>
    <w:rsid w:val="00697A8B"/>
    <w:rsid w:val="006C561D"/>
    <w:rsid w:val="006E0D4B"/>
    <w:rsid w:val="007473F2"/>
    <w:rsid w:val="007544CE"/>
    <w:rsid w:val="007C1B66"/>
    <w:rsid w:val="007D2DAA"/>
    <w:rsid w:val="007F2D34"/>
    <w:rsid w:val="007F5289"/>
    <w:rsid w:val="007F6748"/>
    <w:rsid w:val="00844727"/>
    <w:rsid w:val="008550C8"/>
    <w:rsid w:val="00856C46"/>
    <w:rsid w:val="008F01C3"/>
    <w:rsid w:val="00910335"/>
    <w:rsid w:val="009172E9"/>
    <w:rsid w:val="00924AA6"/>
    <w:rsid w:val="00926B8E"/>
    <w:rsid w:val="00A14881"/>
    <w:rsid w:val="00A628EA"/>
    <w:rsid w:val="00A64701"/>
    <w:rsid w:val="00A741F6"/>
    <w:rsid w:val="00A8492B"/>
    <w:rsid w:val="00AD2E4F"/>
    <w:rsid w:val="00B137D2"/>
    <w:rsid w:val="00B47254"/>
    <w:rsid w:val="00B5463F"/>
    <w:rsid w:val="00BA3C46"/>
    <w:rsid w:val="00BB0B3D"/>
    <w:rsid w:val="00BF3461"/>
    <w:rsid w:val="00C06750"/>
    <w:rsid w:val="00C07FDD"/>
    <w:rsid w:val="00CA4D10"/>
    <w:rsid w:val="00CD6CE4"/>
    <w:rsid w:val="00D01AC5"/>
    <w:rsid w:val="00D11E0A"/>
    <w:rsid w:val="00D94E1D"/>
    <w:rsid w:val="00DB41C9"/>
    <w:rsid w:val="00DC16F4"/>
    <w:rsid w:val="00E10DCA"/>
    <w:rsid w:val="00E16B94"/>
    <w:rsid w:val="00E42696"/>
    <w:rsid w:val="00EB1145"/>
    <w:rsid w:val="00ED4F70"/>
    <w:rsid w:val="00F248D4"/>
    <w:rsid w:val="00F3644A"/>
    <w:rsid w:val="00F76F6F"/>
    <w:rsid w:val="00FE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D3CB3"/>
  <w15:docId w15:val="{2ADCE960-9783-4220-BDFA-FF6A3C63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1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11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1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114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EB1145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E10DC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A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A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3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in chen</dc:creator>
  <cp:keywords/>
  <dc:description/>
  <cp:lastModifiedBy>Amy Tighe</cp:lastModifiedBy>
  <cp:revision>39</cp:revision>
  <dcterms:created xsi:type="dcterms:W3CDTF">2024-01-25T07:05:00Z</dcterms:created>
  <dcterms:modified xsi:type="dcterms:W3CDTF">2024-09-30T13:04:00Z</dcterms:modified>
</cp:coreProperties>
</file>